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3A45E8" w14:textId="77777777" w:rsidR="0099695A" w:rsidRPr="006B2E74" w:rsidRDefault="0099695A" w:rsidP="006B2E74">
      <w:pPr>
        <w:spacing w:line="240" w:lineRule="auto"/>
        <w:rPr>
          <w:sz w:val="20"/>
          <w:szCs w:val="20"/>
        </w:rPr>
      </w:pPr>
    </w:p>
    <w:p w14:paraId="3D987F9E" w14:textId="77777777" w:rsidR="00EE6B6C" w:rsidRPr="006B2E74" w:rsidRDefault="00EE6B6C" w:rsidP="006B2E74">
      <w:pPr>
        <w:spacing w:line="240" w:lineRule="auto"/>
        <w:rPr>
          <w:sz w:val="20"/>
          <w:szCs w:val="20"/>
        </w:rPr>
      </w:pPr>
    </w:p>
    <w:p w14:paraId="1E649BEE" w14:textId="585192C1" w:rsidR="00EE6B6C" w:rsidRDefault="00EE6B6C" w:rsidP="006B2E74">
      <w:pPr>
        <w:spacing w:line="240" w:lineRule="auto"/>
        <w:rPr>
          <w:sz w:val="20"/>
          <w:szCs w:val="20"/>
          <w:lang w:val="en-US"/>
        </w:rPr>
      </w:pPr>
      <w:r w:rsidRPr="006B2E74">
        <w:rPr>
          <w:b/>
          <w:sz w:val="20"/>
          <w:szCs w:val="20"/>
          <w:lang w:val="en-US"/>
        </w:rPr>
        <w:t xml:space="preserve">Appendix </w:t>
      </w:r>
      <w:r w:rsidR="00735F06" w:rsidRPr="006B2E74">
        <w:rPr>
          <w:b/>
          <w:sz w:val="20"/>
          <w:szCs w:val="20"/>
          <w:lang w:val="en-US"/>
        </w:rPr>
        <w:t>2</w:t>
      </w:r>
      <w:r w:rsidRPr="006B2E74">
        <w:rPr>
          <w:sz w:val="20"/>
          <w:szCs w:val="20"/>
          <w:lang w:val="en-US"/>
        </w:rPr>
        <w:t xml:space="preserve"> Main characteristics per included article</w:t>
      </w:r>
    </w:p>
    <w:p w14:paraId="3019BE45" w14:textId="77777777" w:rsidR="007A2761" w:rsidRPr="006B2E74" w:rsidRDefault="007A2761" w:rsidP="006B2E74">
      <w:pPr>
        <w:spacing w:line="240" w:lineRule="auto"/>
        <w:rPr>
          <w:sz w:val="20"/>
          <w:szCs w:val="20"/>
          <w:lang w:val="en-US"/>
        </w:rPr>
      </w:pPr>
    </w:p>
    <w:tbl>
      <w:tblPr>
        <w:tblStyle w:val="PlainTable11"/>
        <w:tblpPr w:leftFromText="180" w:rightFromText="180" w:vertAnchor="text" w:horzAnchor="page" w:tblpX="550" w:tblpY="178"/>
        <w:tblW w:w="11061" w:type="dxa"/>
        <w:tblLook w:val="04A0" w:firstRow="1" w:lastRow="0" w:firstColumn="1" w:lastColumn="0" w:noHBand="0" w:noVBand="1"/>
      </w:tblPr>
      <w:tblGrid>
        <w:gridCol w:w="1250"/>
        <w:gridCol w:w="1316"/>
        <w:gridCol w:w="850"/>
        <w:gridCol w:w="2971"/>
        <w:gridCol w:w="1417"/>
        <w:gridCol w:w="1415"/>
        <w:gridCol w:w="1842"/>
      </w:tblGrid>
      <w:tr w:rsidR="00C93CA8" w:rsidRPr="006B2E74" w14:paraId="4C825CD6" w14:textId="77777777" w:rsidTr="00C64C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14BEB089" w14:textId="77777777" w:rsidR="00AC07D8" w:rsidRPr="006B2E74" w:rsidRDefault="00AC07D8" w:rsidP="006B2E74">
            <w:pPr>
              <w:spacing w:line="240" w:lineRule="auto"/>
              <w:rPr>
                <w:b w:val="0"/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Study</w:t>
            </w:r>
          </w:p>
        </w:tc>
        <w:tc>
          <w:tcPr>
            <w:tcW w:w="1316" w:type="dxa"/>
          </w:tcPr>
          <w:p w14:paraId="72873EA6" w14:textId="77777777" w:rsidR="00AC07D8" w:rsidRPr="006B2E74" w:rsidRDefault="00AC07D8" w:rsidP="006B2E7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Study type</w:t>
            </w:r>
          </w:p>
        </w:tc>
        <w:tc>
          <w:tcPr>
            <w:tcW w:w="850" w:type="dxa"/>
          </w:tcPr>
          <w:p w14:paraId="497B6010" w14:textId="38A44E51" w:rsidR="00AC07D8" w:rsidRPr="006B2E74" w:rsidRDefault="00AC07D8" w:rsidP="006B2E7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2971" w:type="dxa"/>
          </w:tcPr>
          <w:p w14:paraId="1D212619" w14:textId="125D59AD" w:rsidR="00AC07D8" w:rsidRPr="006B2E74" w:rsidRDefault="00AC07D8" w:rsidP="006B2E7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Aim</w:t>
            </w:r>
          </w:p>
        </w:tc>
        <w:tc>
          <w:tcPr>
            <w:tcW w:w="1417" w:type="dxa"/>
          </w:tcPr>
          <w:p w14:paraId="1BBF5038" w14:textId="2245EE5B" w:rsidR="00AC07D8" w:rsidRPr="006B2E74" w:rsidRDefault="00AC07D8" w:rsidP="006B2E7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Patient population</w:t>
            </w:r>
          </w:p>
        </w:tc>
        <w:tc>
          <w:tcPr>
            <w:tcW w:w="1415" w:type="dxa"/>
          </w:tcPr>
          <w:p w14:paraId="15754498" w14:textId="6FD5EED9" w:rsidR="00AC07D8" w:rsidRPr="006B2E74" w:rsidRDefault="00AC07D8" w:rsidP="006B2E7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Cognitive domains</w:t>
            </w:r>
          </w:p>
        </w:tc>
        <w:tc>
          <w:tcPr>
            <w:tcW w:w="1842" w:type="dxa"/>
          </w:tcPr>
          <w:p w14:paraId="4ED5434D" w14:textId="62897960" w:rsidR="00AC07D8" w:rsidRPr="006B2E74" w:rsidRDefault="00AC07D8" w:rsidP="006B2E7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 xml:space="preserve">Definition of impairment </w:t>
            </w:r>
            <w:r w:rsidR="00761808" w:rsidRPr="006B2E74">
              <w:rPr>
                <w:sz w:val="20"/>
                <w:szCs w:val="20"/>
                <w:lang w:val="en-US"/>
              </w:rPr>
              <w:t>given?</w:t>
            </w:r>
          </w:p>
        </w:tc>
      </w:tr>
      <w:tr w:rsidR="00563B36" w:rsidRPr="006B2E74" w14:paraId="5BB2C50C" w14:textId="77777777" w:rsidTr="00EB4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13D0129C" w14:textId="2E54D114" w:rsidR="00563B36" w:rsidRPr="006B2E74" w:rsidRDefault="00563B36" w:rsidP="006B2E74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Wefel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. al</w:t>
            </w:r>
            <w:r w:rsidR="00635E9B">
              <w:rPr>
                <w:sz w:val="20"/>
                <w:szCs w:val="20"/>
                <w:lang w:val="en-US"/>
              </w:rPr>
              <w:t>. (2016)</w:t>
            </w:r>
          </w:p>
        </w:tc>
        <w:tc>
          <w:tcPr>
            <w:tcW w:w="1316" w:type="dxa"/>
          </w:tcPr>
          <w:p w14:paraId="3066B30E" w14:textId="1B3261E2" w:rsidR="00563B36" w:rsidRPr="006B2E74" w:rsidRDefault="00244D92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trospective cohort study</w:t>
            </w:r>
          </w:p>
        </w:tc>
        <w:tc>
          <w:tcPr>
            <w:tcW w:w="850" w:type="dxa"/>
          </w:tcPr>
          <w:p w14:paraId="6EEFE564" w14:textId="76E1DE62" w:rsidR="00563B36" w:rsidRPr="006B2E74" w:rsidRDefault="00244D92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2971" w:type="dxa"/>
          </w:tcPr>
          <w:p w14:paraId="04402E35" w14:textId="6C4A598E" w:rsidR="00563B36" w:rsidRPr="006B2E74" w:rsidRDefault="00DD6A22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vestigate whether IDH status is correlated with neurocognitive functioning</w:t>
            </w:r>
          </w:p>
        </w:tc>
        <w:tc>
          <w:tcPr>
            <w:tcW w:w="1417" w:type="dxa"/>
          </w:tcPr>
          <w:p w14:paraId="2D396AEA" w14:textId="0F2C10D7" w:rsidR="00563B36" w:rsidRPr="006B2E74" w:rsidRDefault="00C64CCD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G</w:t>
            </w:r>
          </w:p>
        </w:tc>
        <w:tc>
          <w:tcPr>
            <w:tcW w:w="1415" w:type="dxa"/>
          </w:tcPr>
          <w:p w14:paraId="0EC76DAD" w14:textId="288EBC42" w:rsidR="00563B36" w:rsidRPr="006B2E74" w:rsidRDefault="00C64CCD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A, M, L, S, V</w:t>
            </w:r>
          </w:p>
        </w:tc>
        <w:tc>
          <w:tcPr>
            <w:tcW w:w="1842" w:type="dxa"/>
          </w:tcPr>
          <w:p w14:paraId="13C73116" w14:textId="06D8F3A4" w:rsidR="00563B36" w:rsidRPr="006B2E74" w:rsidRDefault="00C64CCD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; -1,5SD</w:t>
            </w:r>
          </w:p>
        </w:tc>
      </w:tr>
      <w:tr w:rsidR="00C93CA8" w:rsidRPr="006B2E74" w14:paraId="39BC8309" w14:textId="77777777" w:rsidTr="00EB4E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4030667E" w14:textId="77777777" w:rsidR="00AC07D8" w:rsidRPr="006B2E74" w:rsidRDefault="00AC07D8" w:rsidP="006B2E74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6B2E74">
              <w:rPr>
                <w:sz w:val="20"/>
                <w:szCs w:val="20"/>
                <w:lang w:val="en-US"/>
              </w:rPr>
              <w:t>Cochereau</w:t>
            </w:r>
            <w:proofErr w:type="spellEnd"/>
            <w:r w:rsidRPr="006B2E74">
              <w:rPr>
                <w:sz w:val="20"/>
                <w:szCs w:val="20"/>
                <w:lang w:val="en-US"/>
              </w:rPr>
              <w:t xml:space="preserve"> et. al. (2016)</w:t>
            </w:r>
          </w:p>
        </w:tc>
        <w:tc>
          <w:tcPr>
            <w:tcW w:w="1316" w:type="dxa"/>
          </w:tcPr>
          <w:p w14:paraId="1BD8C711" w14:textId="77777777" w:rsidR="00AC07D8" w:rsidRPr="006B2E74" w:rsidRDefault="00AC07D8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Retrospective cohort study</w:t>
            </w:r>
          </w:p>
        </w:tc>
        <w:tc>
          <w:tcPr>
            <w:tcW w:w="850" w:type="dxa"/>
          </w:tcPr>
          <w:p w14:paraId="6659A21A" w14:textId="5126D4C4" w:rsidR="00AC07D8" w:rsidRPr="006B2E74" w:rsidRDefault="00AC07D8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</w:rPr>
              <w:t>15</w:t>
            </w:r>
          </w:p>
        </w:tc>
        <w:tc>
          <w:tcPr>
            <w:tcW w:w="2971" w:type="dxa"/>
          </w:tcPr>
          <w:p w14:paraId="17ACB1DD" w14:textId="4231146E" w:rsidR="00AC07D8" w:rsidRPr="006B2E74" w:rsidRDefault="00A37279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 xml:space="preserve">Investigate whether neurocognitive impairment exists in a </w:t>
            </w:r>
            <w:proofErr w:type="gramStart"/>
            <w:r w:rsidRPr="006B2E74">
              <w:rPr>
                <w:sz w:val="20"/>
                <w:szCs w:val="20"/>
                <w:lang w:val="en-US"/>
              </w:rPr>
              <w:t>homogeneous  LGG</w:t>
            </w:r>
            <w:proofErr w:type="gramEnd"/>
            <w:r w:rsidRPr="006B2E74">
              <w:rPr>
                <w:sz w:val="20"/>
                <w:szCs w:val="20"/>
                <w:lang w:val="en-US"/>
              </w:rPr>
              <w:t xml:space="preserve"> population</w:t>
            </w:r>
          </w:p>
        </w:tc>
        <w:tc>
          <w:tcPr>
            <w:tcW w:w="1417" w:type="dxa"/>
          </w:tcPr>
          <w:p w14:paraId="57302CC5" w14:textId="42E50FE3" w:rsidR="00AC07D8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</w:rPr>
              <w:t>LGG</w:t>
            </w:r>
          </w:p>
        </w:tc>
        <w:tc>
          <w:tcPr>
            <w:tcW w:w="1415" w:type="dxa"/>
          </w:tcPr>
          <w:p w14:paraId="7E06C438" w14:textId="7777777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EA, M</w:t>
            </w:r>
          </w:p>
          <w:p w14:paraId="6E327853" w14:textId="77777777" w:rsidR="00AC07D8" w:rsidRPr="006B2E74" w:rsidRDefault="00AC07D8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14:paraId="477A79EB" w14:textId="7777777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Yes; -1,65SD</w:t>
            </w:r>
          </w:p>
          <w:p w14:paraId="40A418F1" w14:textId="7777777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213F0489" w14:textId="77777777" w:rsidR="00AC07D8" w:rsidRPr="006B2E74" w:rsidRDefault="00AC07D8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93CA8" w:rsidRPr="006B2E74" w14:paraId="51EC3F89" w14:textId="77777777" w:rsidTr="00EB4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0FFBD62D" w14:textId="77777777" w:rsidR="00AC07D8" w:rsidRPr="006B2E74" w:rsidRDefault="00AC07D8" w:rsidP="006B2E74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6B2E74">
              <w:rPr>
                <w:sz w:val="20"/>
                <w:szCs w:val="20"/>
              </w:rPr>
              <w:t>Liu</w:t>
            </w:r>
            <w:proofErr w:type="spellEnd"/>
            <w:r w:rsidRPr="006B2E74">
              <w:rPr>
                <w:sz w:val="20"/>
                <w:szCs w:val="20"/>
              </w:rPr>
              <w:t xml:space="preserve"> et. al. </w:t>
            </w:r>
            <w:r w:rsidRPr="006B2E74">
              <w:rPr>
                <w:sz w:val="20"/>
                <w:szCs w:val="20"/>
                <w:lang w:val="en-US"/>
              </w:rPr>
              <w:t>(2015)</w:t>
            </w:r>
          </w:p>
        </w:tc>
        <w:tc>
          <w:tcPr>
            <w:tcW w:w="1316" w:type="dxa"/>
          </w:tcPr>
          <w:p w14:paraId="4B543106" w14:textId="77777777" w:rsidR="00AC07D8" w:rsidRPr="006B2E74" w:rsidRDefault="00AC07D8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Retrospective cohort study</w:t>
            </w:r>
          </w:p>
        </w:tc>
        <w:tc>
          <w:tcPr>
            <w:tcW w:w="850" w:type="dxa"/>
          </w:tcPr>
          <w:p w14:paraId="77E98140" w14:textId="59BD44FC" w:rsidR="00AC07D8" w:rsidRPr="006B2E74" w:rsidRDefault="00AC07D8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</w:rPr>
              <w:t>233</w:t>
            </w:r>
          </w:p>
        </w:tc>
        <w:tc>
          <w:tcPr>
            <w:tcW w:w="2971" w:type="dxa"/>
          </w:tcPr>
          <w:p w14:paraId="54107ECB" w14:textId="71D576B0" w:rsidR="00AC07D8" w:rsidRPr="006B2E74" w:rsidRDefault="00B24DE5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 xml:space="preserve">Investigate whether genetic </w:t>
            </w:r>
            <w:proofErr w:type="gramStart"/>
            <w:r w:rsidRPr="006B2E74">
              <w:rPr>
                <w:sz w:val="20"/>
                <w:szCs w:val="20"/>
                <w:lang w:val="en-US"/>
              </w:rPr>
              <w:t>variation  is</w:t>
            </w:r>
            <w:proofErr w:type="gramEnd"/>
            <w:r w:rsidRPr="006B2E74">
              <w:rPr>
                <w:sz w:val="20"/>
                <w:szCs w:val="20"/>
                <w:lang w:val="en-US"/>
              </w:rPr>
              <w:t xml:space="preserve"> associated with neurocognitive function in glioma patients</w:t>
            </w:r>
          </w:p>
        </w:tc>
        <w:tc>
          <w:tcPr>
            <w:tcW w:w="1417" w:type="dxa"/>
          </w:tcPr>
          <w:p w14:paraId="17DD060B" w14:textId="689F3D5F" w:rsidR="00AC07D8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</w:rPr>
              <w:t>LGG+HGG</w:t>
            </w:r>
          </w:p>
        </w:tc>
        <w:tc>
          <w:tcPr>
            <w:tcW w:w="1415" w:type="dxa"/>
          </w:tcPr>
          <w:p w14:paraId="6B850B23" w14:textId="77777777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EA, M, S</w:t>
            </w:r>
          </w:p>
          <w:p w14:paraId="153D94BD" w14:textId="77777777" w:rsidR="00AC07D8" w:rsidRPr="006B2E74" w:rsidRDefault="00AC07D8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14:paraId="428E2E38" w14:textId="77777777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Yes; -1,5SD</w:t>
            </w:r>
          </w:p>
          <w:p w14:paraId="767FC7BC" w14:textId="77777777" w:rsidR="00AC07D8" w:rsidRPr="006B2E74" w:rsidRDefault="00AC07D8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93CA8" w:rsidRPr="006B2E74" w14:paraId="72C30C73" w14:textId="77777777" w:rsidTr="00EB4E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6F4E5265" w14:textId="77777777" w:rsidR="00AC07D8" w:rsidRPr="006B2E74" w:rsidRDefault="00AC07D8" w:rsidP="006B2E7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Noll et. al. (2014)</w:t>
            </w:r>
          </w:p>
        </w:tc>
        <w:tc>
          <w:tcPr>
            <w:tcW w:w="1316" w:type="dxa"/>
          </w:tcPr>
          <w:p w14:paraId="2ABBCE8D" w14:textId="77777777" w:rsidR="00AC07D8" w:rsidRPr="006B2E74" w:rsidRDefault="00AC07D8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Retrospective cohort study</w:t>
            </w:r>
          </w:p>
        </w:tc>
        <w:tc>
          <w:tcPr>
            <w:tcW w:w="850" w:type="dxa"/>
          </w:tcPr>
          <w:p w14:paraId="01EFB365" w14:textId="4D0C52F5" w:rsidR="00AC07D8" w:rsidRPr="006B2E74" w:rsidRDefault="00AC07D8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</w:rPr>
              <w:t>103</w:t>
            </w:r>
          </w:p>
        </w:tc>
        <w:tc>
          <w:tcPr>
            <w:tcW w:w="2971" w:type="dxa"/>
          </w:tcPr>
          <w:p w14:paraId="63C1D7B2" w14:textId="2FF96CE3" w:rsidR="00AC07D8" w:rsidRPr="006B2E74" w:rsidRDefault="00B24DE5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Examine relationships between mood disturbance and neurocognitive functioning with quality of life in glioma patients prior to treatment</w:t>
            </w:r>
          </w:p>
        </w:tc>
        <w:tc>
          <w:tcPr>
            <w:tcW w:w="1417" w:type="dxa"/>
          </w:tcPr>
          <w:p w14:paraId="1E7CB5BD" w14:textId="61BC4939" w:rsidR="00AC07D8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proofErr w:type="gramStart"/>
            <w:r w:rsidRPr="006B2E74">
              <w:rPr>
                <w:sz w:val="20"/>
                <w:szCs w:val="20"/>
              </w:rPr>
              <w:t>temporal</w:t>
            </w:r>
            <w:proofErr w:type="spellEnd"/>
            <w:proofErr w:type="gramEnd"/>
            <w:r w:rsidRPr="006B2E74">
              <w:rPr>
                <w:sz w:val="20"/>
                <w:szCs w:val="20"/>
              </w:rPr>
              <w:t xml:space="preserve"> </w:t>
            </w:r>
            <w:proofErr w:type="spellStart"/>
            <w:r w:rsidRPr="006B2E74">
              <w:rPr>
                <w:sz w:val="20"/>
                <w:szCs w:val="20"/>
              </w:rPr>
              <w:t>lobe</w:t>
            </w:r>
            <w:proofErr w:type="spellEnd"/>
            <w:r w:rsidRPr="006B2E74">
              <w:rPr>
                <w:sz w:val="20"/>
                <w:szCs w:val="20"/>
              </w:rPr>
              <w:t xml:space="preserve"> </w:t>
            </w:r>
            <w:proofErr w:type="spellStart"/>
            <w:r w:rsidRPr="006B2E74">
              <w:rPr>
                <w:sz w:val="20"/>
                <w:szCs w:val="20"/>
              </w:rPr>
              <w:t>glioma</w:t>
            </w:r>
            <w:proofErr w:type="spellEnd"/>
          </w:p>
        </w:tc>
        <w:tc>
          <w:tcPr>
            <w:tcW w:w="1415" w:type="dxa"/>
          </w:tcPr>
          <w:p w14:paraId="118FA812" w14:textId="7777777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EA, M, L, V, S</w:t>
            </w:r>
          </w:p>
          <w:p w14:paraId="3154D79F" w14:textId="77777777" w:rsidR="00AC07D8" w:rsidRPr="006B2E74" w:rsidRDefault="00AC07D8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14:paraId="29FF4F33" w14:textId="7777777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Yes; -1,5SD</w:t>
            </w:r>
          </w:p>
          <w:p w14:paraId="1EE0BEF0" w14:textId="77777777" w:rsidR="00AC07D8" w:rsidRPr="006B2E74" w:rsidRDefault="00AC07D8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93CA8" w:rsidRPr="006B2E74" w14:paraId="21DBE220" w14:textId="77777777" w:rsidTr="00EB4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3FC183D3" w14:textId="77777777" w:rsidR="00AC07D8" w:rsidRPr="006B2E74" w:rsidRDefault="00AC07D8" w:rsidP="006B2E7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Racine et al. (2014)</w:t>
            </w:r>
          </w:p>
        </w:tc>
        <w:tc>
          <w:tcPr>
            <w:tcW w:w="1316" w:type="dxa"/>
          </w:tcPr>
          <w:p w14:paraId="7DEB0CCA" w14:textId="77777777" w:rsidR="00AC07D8" w:rsidRPr="006B2E74" w:rsidRDefault="00AC07D8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Retrospective cohort study</w:t>
            </w:r>
          </w:p>
        </w:tc>
        <w:tc>
          <w:tcPr>
            <w:tcW w:w="850" w:type="dxa"/>
          </w:tcPr>
          <w:p w14:paraId="3D56AB1A" w14:textId="02814D22" w:rsidR="00AC07D8" w:rsidRPr="006B2E74" w:rsidRDefault="00AC07D8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</w:rPr>
              <w:t>22</w:t>
            </w:r>
          </w:p>
        </w:tc>
        <w:tc>
          <w:tcPr>
            <w:tcW w:w="2971" w:type="dxa"/>
          </w:tcPr>
          <w:p w14:paraId="40EED8E4" w14:textId="26062EF2" w:rsidR="00AC07D8" w:rsidRPr="006B2E74" w:rsidRDefault="00B24DE5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 xml:space="preserve">Examine </w:t>
            </w:r>
            <w:proofErr w:type="spellStart"/>
            <w:r w:rsidRPr="006B2E74">
              <w:rPr>
                <w:sz w:val="20"/>
                <w:szCs w:val="20"/>
                <w:lang w:val="en-US"/>
              </w:rPr>
              <w:t>presurgical</w:t>
            </w:r>
            <w:proofErr w:type="spellEnd"/>
            <w:r w:rsidRPr="006B2E74">
              <w:rPr>
                <w:sz w:val="20"/>
                <w:szCs w:val="20"/>
                <w:lang w:val="en-US"/>
              </w:rPr>
              <w:t xml:space="preserve"> baseline cognitive deficits in a case series of LGG </w:t>
            </w:r>
            <w:proofErr w:type="gramStart"/>
            <w:r w:rsidRPr="006B2E74">
              <w:rPr>
                <w:sz w:val="20"/>
                <w:szCs w:val="20"/>
                <w:lang w:val="en-US"/>
              </w:rPr>
              <w:t>patients  and</w:t>
            </w:r>
            <w:proofErr w:type="gramEnd"/>
            <w:r w:rsidRPr="006B2E74">
              <w:rPr>
                <w:sz w:val="20"/>
                <w:szCs w:val="20"/>
                <w:lang w:val="en-US"/>
              </w:rPr>
              <w:t xml:space="preserve"> determine cognitive effects of surgical resection</w:t>
            </w:r>
          </w:p>
        </w:tc>
        <w:tc>
          <w:tcPr>
            <w:tcW w:w="1417" w:type="dxa"/>
          </w:tcPr>
          <w:p w14:paraId="26037181" w14:textId="33F9F233" w:rsidR="00AC07D8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</w:rPr>
              <w:t>LGG</w:t>
            </w:r>
          </w:p>
        </w:tc>
        <w:tc>
          <w:tcPr>
            <w:tcW w:w="1415" w:type="dxa"/>
          </w:tcPr>
          <w:p w14:paraId="6D26310F" w14:textId="5214F3E6" w:rsidR="00AC07D8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EA, M, L, S, V</w:t>
            </w:r>
          </w:p>
        </w:tc>
        <w:tc>
          <w:tcPr>
            <w:tcW w:w="1842" w:type="dxa"/>
          </w:tcPr>
          <w:p w14:paraId="6D350C6D" w14:textId="6C0484B3" w:rsidR="00AC07D8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 xml:space="preserve">No; </w:t>
            </w:r>
            <w:r w:rsidR="00761808" w:rsidRPr="006B2E74">
              <w:rPr>
                <w:sz w:val="20"/>
                <w:szCs w:val="20"/>
                <w:lang w:val="en-US"/>
              </w:rPr>
              <w:t xml:space="preserve">we used available data for a threshold of </w:t>
            </w:r>
            <w:r w:rsidRPr="006B2E74">
              <w:rPr>
                <w:sz w:val="20"/>
                <w:szCs w:val="20"/>
                <w:lang w:val="en-US"/>
              </w:rPr>
              <w:t xml:space="preserve">-2SD </w:t>
            </w:r>
          </w:p>
        </w:tc>
      </w:tr>
      <w:tr w:rsidR="00C93CA8" w:rsidRPr="006B2E74" w14:paraId="157A014B" w14:textId="77777777" w:rsidTr="00EB4ED9">
        <w:trPr>
          <w:trHeight w:val="1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0B7EB7D3" w14:textId="77777777" w:rsidR="00CA31DB" w:rsidRPr="006B2E74" w:rsidRDefault="00CA31DB" w:rsidP="006B2E74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6B2E74">
              <w:rPr>
                <w:sz w:val="20"/>
                <w:szCs w:val="20"/>
                <w:lang w:val="en-US"/>
              </w:rPr>
              <w:t>Charras</w:t>
            </w:r>
            <w:proofErr w:type="spellEnd"/>
            <w:r w:rsidRPr="006B2E74">
              <w:rPr>
                <w:sz w:val="20"/>
                <w:szCs w:val="20"/>
                <w:lang w:val="en-US"/>
              </w:rPr>
              <w:t xml:space="preserve"> et al. (2014)</w:t>
            </w:r>
          </w:p>
        </w:tc>
        <w:tc>
          <w:tcPr>
            <w:tcW w:w="1316" w:type="dxa"/>
          </w:tcPr>
          <w:p w14:paraId="175ED719" w14:textId="7777777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Prospective cohort study</w:t>
            </w:r>
          </w:p>
        </w:tc>
        <w:tc>
          <w:tcPr>
            <w:tcW w:w="850" w:type="dxa"/>
          </w:tcPr>
          <w:p w14:paraId="2C6E8B76" w14:textId="7EC2529F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2971" w:type="dxa"/>
          </w:tcPr>
          <w:p w14:paraId="655815A3" w14:textId="7777777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Investigating impact of tumor presence and tumor resection on the functional organization of the brain networks for attention with fMRI</w:t>
            </w:r>
          </w:p>
          <w:p w14:paraId="27E8FC3E" w14:textId="7777777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021B037" w14:textId="29FE3BA3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 xml:space="preserve">LGG in right hemisphere </w:t>
            </w:r>
          </w:p>
        </w:tc>
        <w:tc>
          <w:tcPr>
            <w:tcW w:w="1415" w:type="dxa"/>
          </w:tcPr>
          <w:p w14:paraId="1B387CBA" w14:textId="7777777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 xml:space="preserve">EA, V </w:t>
            </w:r>
          </w:p>
          <w:p w14:paraId="1771F1B8" w14:textId="7777777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14:paraId="0952DB1E" w14:textId="0463B6E6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 xml:space="preserve">No; </w:t>
            </w:r>
            <w:r w:rsidR="00761808" w:rsidRPr="006B2E74">
              <w:rPr>
                <w:sz w:val="20"/>
                <w:szCs w:val="20"/>
                <w:lang w:val="en-US"/>
              </w:rPr>
              <w:t xml:space="preserve">we </w:t>
            </w:r>
            <w:r w:rsidRPr="006B2E74">
              <w:rPr>
                <w:sz w:val="20"/>
                <w:szCs w:val="20"/>
                <w:lang w:val="en-US"/>
              </w:rPr>
              <w:t xml:space="preserve">considered patients impaired if they were </w:t>
            </w:r>
            <w:r w:rsidR="00761808" w:rsidRPr="006B2E74">
              <w:rPr>
                <w:sz w:val="20"/>
                <w:szCs w:val="20"/>
                <w:lang w:val="en-US"/>
              </w:rPr>
              <w:t xml:space="preserve">classified as </w:t>
            </w:r>
            <w:r w:rsidRPr="006B2E74">
              <w:rPr>
                <w:sz w:val="20"/>
                <w:szCs w:val="20"/>
                <w:lang w:val="en-US"/>
              </w:rPr>
              <w:t>impaired in article</w:t>
            </w:r>
          </w:p>
        </w:tc>
      </w:tr>
      <w:tr w:rsidR="00C93CA8" w:rsidRPr="006B2E74" w14:paraId="0962DB6A" w14:textId="77777777" w:rsidTr="00EB4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04905106" w14:textId="77777777" w:rsidR="00CA31DB" w:rsidRPr="006B2E74" w:rsidRDefault="00CA31DB" w:rsidP="006B2E74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6B2E74">
              <w:rPr>
                <w:sz w:val="20"/>
                <w:szCs w:val="20"/>
                <w:lang w:val="en-US"/>
              </w:rPr>
              <w:t>Habets</w:t>
            </w:r>
            <w:proofErr w:type="spellEnd"/>
            <w:r w:rsidRPr="006B2E74">
              <w:rPr>
                <w:sz w:val="20"/>
                <w:szCs w:val="20"/>
                <w:lang w:val="en-US"/>
              </w:rPr>
              <w:t xml:space="preserve"> et al.  (2014)</w:t>
            </w:r>
          </w:p>
        </w:tc>
        <w:tc>
          <w:tcPr>
            <w:tcW w:w="1316" w:type="dxa"/>
          </w:tcPr>
          <w:p w14:paraId="2F80FE31" w14:textId="77777777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Prospective cohort study</w:t>
            </w:r>
          </w:p>
        </w:tc>
        <w:tc>
          <w:tcPr>
            <w:tcW w:w="850" w:type="dxa"/>
          </w:tcPr>
          <w:p w14:paraId="02A45B52" w14:textId="7FE88E4D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2971" w:type="dxa"/>
          </w:tcPr>
          <w:p w14:paraId="7F42FE74" w14:textId="77777777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Investigating tumor and surgical effects on NCF in patients with HGG.</w:t>
            </w:r>
          </w:p>
          <w:p w14:paraId="76501122" w14:textId="77777777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8AE35F8" w14:textId="19429BE8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 xml:space="preserve">HGG </w:t>
            </w:r>
          </w:p>
        </w:tc>
        <w:tc>
          <w:tcPr>
            <w:tcW w:w="1415" w:type="dxa"/>
          </w:tcPr>
          <w:p w14:paraId="4E595C29" w14:textId="6115A0EB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EA, M, S, V</w:t>
            </w:r>
          </w:p>
        </w:tc>
        <w:tc>
          <w:tcPr>
            <w:tcW w:w="1842" w:type="dxa"/>
          </w:tcPr>
          <w:p w14:paraId="55316E7B" w14:textId="668880B0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Yes; -1,5SD</w:t>
            </w:r>
          </w:p>
        </w:tc>
      </w:tr>
      <w:tr w:rsidR="00C93CA8" w:rsidRPr="006B2E74" w14:paraId="7EC0993D" w14:textId="77777777" w:rsidTr="00EB4ED9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308826A2" w14:textId="77777777" w:rsidR="00CA31DB" w:rsidRPr="006B2E74" w:rsidRDefault="00CA31DB" w:rsidP="006B2E74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6B2E74">
              <w:rPr>
                <w:sz w:val="20"/>
                <w:szCs w:val="20"/>
                <w:lang w:val="en-US"/>
              </w:rPr>
              <w:t>Bryszewski</w:t>
            </w:r>
            <w:proofErr w:type="spellEnd"/>
            <w:r w:rsidRPr="006B2E74">
              <w:rPr>
                <w:sz w:val="20"/>
                <w:szCs w:val="20"/>
                <w:lang w:val="en-US"/>
              </w:rPr>
              <w:t xml:space="preserve"> et al. (2013)</w:t>
            </w:r>
          </w:p>
        </w:tc>
        <w:tc>
          <w:tcPr>
            <w:tcW w:w="1316" w:type="dxa"/>
          </w:tcPr>
          <w:p w14:paraId="723EE65F" w14:textId="7777777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Prospective cohort study</w:t>
            </w:r>
          </w:p>
        </w:tc>
        <w:tc>
          <w:tcPr>
            <w:tcW w:w="850" w:type="dxa"/>
          </w:tcPr>
          <w:p w14:paraId="7218BC53" w14:textId="17A81996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2971" w:type="dxa"/>
          </w:tcPr>
          <w:p w14:paraId="39FDB90F" w14:textId="4828AC1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Analyzing rearrangement in motor and sensory cortex with fMRI, and its relation with neuro(psycho-)logical status</w:t>
            </w:r>
          </w:p>
        </w:tc>
        <w:tc>
          <w:tcPr>
            <w:tcW w:w="1417" w:type="dxa"/>
          </w:tcPr>
          <w:p w14:paraId="55B1467F" w14:textId="2B63D5E5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 xml:space="preserve">LGG in motor or sensory cortex </w:t>
            </w:r>
          </w:p>
        </w:tc>
        <w:tc>
          <w:tcPr>
            <w:tcW w:w="1415" w:type="dxa"/>
          </w:tcPr>
          <w:p w14:paraId="0CEA4C02" w14:textId="15CB3DCD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EA, S</w:t>
            </w:r>
          </w:p>
        </w:tc>
        <w:tc>
          <w:tcPr>
            <w:tcW w:w="1842" w:type="dxa"/>
          </w:tcPr>
          <w:p w14:paraId="1372A259" w14:textId="1DBDDEF2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Yes; -1SD</w:t>
            </w:r>
          </w:p>
        </w:tc>
      </w:tr>
      <w:tr w:rsidR="00C93CA8" w:rsidRPr="006B2E74" w14:paraId="6738168E" w14:textId="77777777" w:rsidTr="00EB4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3DC3BD69" w14:textId="77777777" w:rsidR="00CA31DB" w:rsidRPr="006B2E74" w:rsidRDefault="00CA31DB" w:rsidP="006B2E74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6B2E74">
              <w:rPr>
                <w:sz w:val="20"/>
                <w:szCs w:val="20"/>
                <w:lang w:val="en-US"/>
              </w:rPr>
              <w:t>Satoer</w:t>
            </w:r>
            <w:proofErr w:type="spellEnd"/>
            <w:r w:rsidRPr="006B2E74">
              <w:rPr>
                <w:sz w:val="20"/>
                <w:szCs w:val="20"/>
                <w:lang w:val="en-US"/>
              </w:rPr>
              <w:t xml:space="preserve"> et al. (2014)</w:t>
            </w:r>
          </w:p>
        </w:tc>
        <w:tc>
          <w:tcPr>
            <w:tcW w:w="1316" w:type="dxa"/>
          </w:tcPr>
          <w:p w14:paraId="19462F8D" w14:textId="77777777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Prospective cohort study</w:t>
            </w:r>
          </w:p>
        </w:tc>
        <w:tc>
          <w:tcPr>
            <w:tcW w:w="850" w:type="dxa"/>
          </w:tcPr>
          <w:p w14:paraId="349AF5DC" w14:textId="26EA3B7A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2971" w:type="dxa"/>
          </w:tcPr>
          <w:p w14:paraId="5B5EC33F" w14:textId="77777777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Investigate the long-term effect of surgery and potential tumor-related risk factors on different cognitive domains</w:t>
            </w:r>
          </w:p>
          <w:p w14:paraId="37D6D742" w14:textId="77777777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80CCCC1" w14:textId="30117807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 xml:space="preserve">glioma </w:t>
            </w:r>
          </w:p>
        </w:tc>
        <w:tc>
          <w:tcPr>
            <w:tcW w:w="1415" w:type="dxa"/>
          </w:tcPr>
          <w:p w14:paraId="2E17D06C" w14:textId="310EA090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EA, M, L, S</w:t>
            </w:r>
          </w:p>
        </w:tc>
        <w:tc>
          <w:tcPr>
            <w:tcW w:w="1842" w:type="dxa"/>
          </w:tcPr>
          <w:p w14:paraId="62A37D93" w14:textId="181E98D2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-</w:t>
            </w:r>
          </w:p>
        </w:tc>
      </w:tr>
      <w:tr w:rsidR="00C93CA8" w:rsidRPr="006B2E74" w14:paraId="137A6215" w14:textId="77777777" w:rsidTr="00EB4E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6DC62BC9" w14:textId="77777777" w:rsidR="00CA31DB" w:rsidRPr="006B2E74" w:rsidRDefault="00CA31DB" w:rsidP="006B2E7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Hu et al. (2013)</w:t>
            </w:r>
          </w:p>
        </w:tc>
        <w:tc>
          <w:tcPr>
            <w:tcW w:w="1316" w:type="dxa"/>
          </w:tcPr>
          <w:p w14:paraId="668AB4EE" w14:textId="7777777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Cross-sectional study</w:t>
            </w:r>
          </w:p>
        </w:tc>
        <w:tc>
          <w:tcPr>
            <w:tcW w:w="850" w:type="dxa"/>
          </w:tcPr>
          <w:p w14:paraId="724BF27D" w14:textId="02F882B4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2971" w:type="dxa"/>
          </w:tcPr>
          <w:p w14:paraId="5D75405F" w14:textId="7777777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 xml:space="preserve">Analyzing ‘small world’ characteristics of resting-state brain networks with MEG in relation to cognitive dysfunction </w:t>
            </w:r>
          </w:p>
          <w:p w14:paraId="66A2920E" w14:textId="7777777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5CA0B9D" w14:textId="2936631C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 xml:space="preserve">glioma </w:t>
            </w:r>
          </w:p>
        </w:tc>
        <w:tc>
          <w:tcPr>
            <w:tcW w:w="1415" w:type="dxa"/>
          </w:tcPr>
          <w:p w14:paraId="332C486C" w14:textId="19328BE8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EA, M</w:t>
            </w:r>
          </w:p>
        </w:tc>
        <w:tc>
          <w:tcPr>
            <w:tcW w:w="1842" w:type="dxa"/>
          </w:tcPr>
          <w:p w14:paraId="44E32E87" w14:textId="68D97EE3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-</w:t>
            </w:r>
          </w:p>
        </w:tc>
      </w:tr>
      <w:tr w:rsidR="00C93CA8" w:rsidRPr="006B2E74" w14:paraId="72ED85E8" w14:textId="77777777" w:rsidTr="00EB4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591169D0" w14:textId="77777777" w:rsidR="00CA31DB" w:rsidRPr="006B2E74" w:rsidRDefault="00CA31DB" w:rsidP="006B2E74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6B2E74">
              <w:rPr>
                <w:sz w:val="20"/>
                <w:szCs w:val="20"/>
                <w:lang w:val="en-US"/>
              </w:rPr>
              <w:t>Dellen</w:t>
            </w:r>
            <w:proofErr w:type="spellEnd"/>
            <w:r w:rsidRPr="006B2E74">
              <w:rPr>
                <w:sz w:val="20"/>
                <w:szCs w:val="20"/>
                <w:lang w:val="en-US"/>
              </w:rPr>
              <w:t xml:space="preserve"> et al. (2012)</w:t>
            </w:r>
          </w:p>
        </w:tc>
        <w:tc>
          <w:tcPr>
            <w:tcW w:w="1316" w:type="dxa"/>
          </w:tcPr>
          <w:p w14:paraId="0C153485" w14:textId="77777777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Prospective cohort study</w:t>
            </w:r>
          </w:p>
        </w:tc>
        <w:tc>
          <w:tcPr>
            <w:tcW w:w="850" w:type="dxa"/>
          </w:tcPr>
          <w:p w14:paraId="248C91A2" w14:textId="12BADC88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2971" w:type="dxa"/>
          </w:tcPr>
          <w:p w14:paraId="76335958" w14:textId="77777777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Relating MEG characteristics of brain networks to seizure frequency and cognitive performance</w:t>
            </w:r>
          </w:p>
          <w:p w14:paraId="3FBBB9FC" w14:textId="77777777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FDAD2FD" w14:textId="2684F65A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 xml:space="preserve">glioma </w:t>
            </w:r>
          </w:p>
        </w:tc>
        <w:tc>
          <w:tcPr>
            <w:tcW w:w="1415" w:type="dxa"/>
          </w:tcPr>
          <w:p w14:paraId="28DCF09B" w14:textId="432E03B8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EA, M</w:t>
            </w:r>
          </w:p>
        </w:tc>
        <w:tc>
          <w:tcPr>
            <w:tcW w:w="1842" w:type="dxa"/>
          </w:tcPr>
          <w:p w14:paraId="3F0722BB" w14:textId="7AE5B90E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-</w:t>
            </w:r>
          </w:p>
        </w:tc>
      </w:tr>
      <w:tr w:rsidR="00C93CA8" w:rsidRPr="006B2E74" w14:paraId="23B07B5D" w14:textId="77777777" w:rsidTr="00EB4ED9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1D370527" w14:textId="77777777" w:rsidR="00CA31DB" w:rsidRPr="006B2E74" w:rsidRDefault="00CA31DB" w:rsidP="006B2E7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 xml:space="preserve">Mu et al. </w:t>
            </w:r>
            <w:r w:rsidRPr="006B2E74">
              <w:rPr>
                <w:sz w:val="20"/>
                <w:szCs w:val="20"/>
                <w:lang w:val="en-US"/>
              </w:rPr>
              <w:lastRenderedPageBreak/>
              <w:t>(2012)</w:t>
            </w:r>
          </w:p>
        </w:tc>
        <w:tc>
          <w:tcPr>
            <w:tcW w:w="1316" w:type="dxa"/>
          </w:tcPr>
          <w:p w14:paraId="62CD63FC" w14:textId="7777777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lastRenderedPageBreak/>
              <w:t xml:space="preserve">Case-control </w:t>
            </w:r>
            <w:r w:rsidRPr="006B2E74">
              <w:rPr>
                <w:sz w:val="20"/>
                <w:szCs w:val="20"/>
                <w:lang w:val="en-US"/>
              </w:rPr>
              <w:lastRenderedPageBreak/>
              <w:t>study</w:t>
            </w:r>
          </w:p>
        </w:tc>
        <w:tc>
          <w:tcPr>
            <w:tcW w:w="850" w:type="dxa"/>
          </w:tcPr>
          <w:p w14:paraId="7C81AAF0" w14:textId="25AAF62C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lastRenderedPageBreak/>
              <w:t>11</w:t>
            </w:r>
          </w:p>
        </w:tc>
        <w:tc>
          <w:tcPr>
            <w:tcW w:w="2971" w:type="dxa"/>
          </w:tcPr>
          <w:p w14:paraId="2AF78732" w14:textId="7777777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 xml:space="preserve">Exploring the presence of </w:t>
            </w:r>
            <w:r w:rsidRPr="006B2E74">
              <w:rPr>
                <w:sz w:val="20"/>
                <w:szCs w:val="20"/>
                <w:lang w:val="en-US"/>
              </w:rPr>
              <w:lastRenderedPageBreak/>
              <w:t>working memory deficits and the identification of facial expressions</w:t>
            </w:r>
          </w:p>
          <w:p w14:paraId="1587A4B6" w14:textId="7777777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FC6A6C6" w14:textId="55EB919E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lastRenderedPageBreak/>
              <w:t xml:space="preserve">glioma in the </w:t>
            </w:r>
            <w:r w:rsidRPr="006B2E74">
              <w:rPr>
                <w:sz w:val="20"/>
                <w:szCs w:val="20"/>
                <w:lang w:val="en-US"/>
              </w:rPr>
              <w:lastRenderedPageBreak/>
              <w:t xml:space="preserve">left frontal lobe </w:t>
            </w:r>
          </w:p>
        </w:tc>
        <w:tc>
          <w:tcPr>
            <w:tcW w:w="1415" w:type="dxa"/>
          </w:tcPr>
          <w:p w14:paraId="52F8A670" w14:textId="57518BC6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lastRenderedPageBreak/>
              <w:t>EA, V, S</w:t>
            </w:r>
          </w:p>
        </w:tc>
        <w:tc>
          <w:tcPr>
            <w:tcW w:w="1842" w:type="dxa"/>
          </w:tcPr>
          <w:p w14:paraId="2815EC7B" w14:textId="59F9522F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-</w:t>
            </w:r>
          </w:p>
        </w:tc>
      </w:tr>
      <w:tr w:rsidR="00C93CA8" w:rsidRPr="006B2E74" w14:paraId="1735BF70" w14:textId="77777777" w:rsidTr="00EB4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44796FDC" w14:textId="77777777" w:rsidR="00CA31DB" w:rsidRPr="006B2E74" w:rsidRDefault="00CA31DB" w:rsidP="006B2E74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6B2E74">
              <w:rPr>
                <w:sz w:val="20"/>
                <w:szCs w:val="20"/>
                <w:lang w:val="en-US"/>
              </w:rPr>
              <w:lastRenderedPageBreak/>
              <w:t>Satoer</w:t>
            </w:r>
            <w:proofErr w:type="spellEnd"/>
            <w:r w:rsidRPr="006B2E74">
              <w:rPr>
                <w:sz w:val="20"/>
                <w:szCs w:val="20"/>
                <w:lang w:val="en-US"/>
              </w:rPr>
              <w:t xml:space="preserve"> et al. (2012)</w:t>
            </w:r>
          </w:p>
        </w:tc>
        <w:tc>
          <w:tcPr>
            <w:tcW w:w="1316" w:type="dxa"/>
          </w:tcPr>
          <w:p w14:paraId="01C512EF" w14:textId="77777777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Prospective cohort study</w:t>
            </w:r>
          </w:p>
        </w:tc>
        <w:tc>
          <w:tcPr>
            <w:tcW w:w="850" w:type="dxa"/>
          </w:tcPr>
          <w:p w14:paraId="0073FD4C" w14:textId="2AB2B946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2971" w:type="dxa"/>
          </w:tcPr>
          <w:p w14:paraId="750A5750" w14:textId="77777777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Investigating whether glioma surgery in eloquent areas influences cognition early after surgery</w:t>
            </w:r>
          </w:p>
          <w:p w14:paraId="7CC8EF00" w14:textId="77777777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385D226" w14:textId="493E39B5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 xml:space="preserve">glioma in the left hemisphere </w:t>
            </w:r>
          </w:p>
        </w:tc>
        <w:tc>
          <w:tcPr>
            <w:tcW w:w="1415" w:type="dxa"/>
          </w:tcPr>
          <w:p w14:paraId="7FDBCBE6" w14:textId="6E6C1447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EA, M, L, V, S</w:t>
            </w:r>
          </w:p>
        </w:tc>
        <w:tc>
          <w:tcPr>
            <w:tcW w:w="1842" w:type="dxa"/>
          </w:tcPr>
          <w:p w14:paraId="2E2A3D6D" w14:textId="4CD2B7E7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-</w:t>
            </w:r>
          </w:p>
        </w:tc>
      </w:tr>
      <w:tr w:rsidR="00C93CA8" w:rsidRPr="006B2E74" w14:paraId="605F88DB" w14:textId="77777777" w:rsidTr="00EB4ED9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03FDF0ED" w14:textId="77777777" w:rsidR="00CA31DB" w:rsidRPr="006B2E74" w:rsidRDefault="00CA31DB" w:rsidP="006B2E74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6B2E74">
              <w:rPr>
                <w:sz w:val="20"/>
                <w:szCs w:val="20"/>
                <w:lang w:val="en-US"/>
              </w:rPr>
              <w:t>Santini</w:t>
            </w:r>
            <w:proofErr w:type="spellEnd"/>
            <w:r w:rsidRPr="006B2E74">
              <w:rPr>
                <w:sz w:val="20"/>
                <w:szCs w:val="20"/>
                <w:lang w:val="en-US"/>
              </w:rPr>
              <w:t xml:space="preserve"> et al. (2012)</w:t>
            </w:r>
          </w:p>
        </w:tc>
        <w:tc>
          <w:tcPr>
            <w:tcW w:w="1316" w:type="dxa"/>
          </w:tcPr>
          <w:p w14:paraId="40106148" w14:textId="7777777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Prospective cohort study</w:t>
            </w:r>
          </w:p>
        </w:tc>
        <w:tc>
          <w:tcPr>
            <w:tcW w:w="850" w:type="dxa"/>
          </w:tcPr>
          <w:p w14:paraId="4F70CEF0" w14:textId="257A6A41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2971" w:type="dxa"/>
          </w:tcPr>
          <w:p w14:paraId="35BFA77A" w14:textId="28C48336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Determining the changes in non-language cognitive domains after awake tumor surgery.</w:t>
            </w:r>
          </w:p>
        </w:tc>
        <w:tc>
          <w:tcPr>
            <w:tcW w:w="1417" w:type="dxa"/>
          </w:tcPr>
          <w:p w14:paraId="7338B063" w14:textId="7777777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 xml:space="preserve">glioma in the left hemisphere </w:t>
            </w:r>
          </w:p>
          <w:p w14:paraId="1488C871" w14:textId="7777777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5" w:type="dxa"/>
          </w:tcPr>
          <w:p w14:paraId="5E7E57B6" w14:textId="4352D078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EA, M, L, S</w:t>
            </w:r>
          </w:p>
        </w:tc>
        <w:tc>
          <w:tcPr>
            <w:tcW w:w="1842" w:type="dxa"/>
          </w:tcPr>
          <w:p w14:paraId="2FF7D7F4" w14:textId="006C5061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 w:rsidRPr="006B2E74">
              <w:rPr>
                <w:sz w:val="20"/>
                <w:szCs w:val="20"/>
                <w:lang w:val="en-US"/>
              </w:rPr>
              <w:t xml:space="preserve">No; </w:t>
            </w:r>
            <w:r w:rsidR="00761808" w:rsidRPr="006B2E74">
              <w:rPr>
                <w:sz w:val="20"/>
                <w:szCs w:val="20"/>
                <w:lang w:val="en-US"/>
              </w:rPr>
              <w:t xml:space="preserve"> we</w:t>
            </w:r>
            <w:proofErr w:type="gramEnd"/>
            <w:r w:rsidR="00761808" w:rsidRPr="006B2E74">
              <w:rPr>
                <w:sz w:val="20"/>
                <w:szCs w:val="20"/>
                <w:lang w:val="en-US"/>
              </w:rPr>
              <w:t xml:space="preserve"> considered patients impaired if they were classified as impaired in article</w:t>
            </w:r>
          </w:p>
        </w:tc>
      </w:tr>
      <w:tr w:rsidR="00C93CA8" w:rsidRPr="006B2E74" w14:paraId="67D2FA5D" w14:textId="77777777" w:rsidTr="00EB4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4C121785" w14:textId="77777777" w:rsidR="00CA31DB" w:rsidRPr="006B2E74" w:rsidRDefault="00CA31DB" w:rsidP="006B2E74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6B2E74">
              <w:rPr>
                <w:sz w:val="20"/>
                <w:szCs w:val="20"/>
                <w:lang w:val="en-US"/>
              </w:rPr>
              <w:t>Bizzi</w:t>
            </w:r>
            <w:proofErr w:type="spellEnd"/>
            <w:r w:rsidRPr="006B2E74">
              <w:rPr>
                <w:sz w:val="20"/>
                <w:szCs w:val="20"/>
                <w:lang w:val="en-US"/>
              </w:rPr>
              <w:t xml:space="preserve"> et al. (2012)</w:t>
            </w:r>
          </w:p>
        </w:tc>
        <w:tc>
          <w:tcPr>
            <w:tcW w:w="1316" w:type="dxa"/>
          </w:tcPr>
          <w:p w14:paraId="6D1D1A9C" w14:textId="77777777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Prospective cohort study</w:t>
            </w:r>
          </w:p>
        </w:tc>
        <w:tc>
          <w:tcPr>
            <w:tcW w:w="850" w:type="dxa"/>
          </w:tcPr>
          <w:p w14:paraId="1092D5F3" w14:textId="644AFF73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2971" w:type="dxa"/>
          </w:tcPr>
          <w:p w14:paraId="6C2687BE" w14:textId="15EA7EDE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 xml:space="preserve">Investigating the correlation between language deficits and glioma location </w:t>
            </w:r>
          </w:p>
        </w:tc>
        <w:tc>
          <w:tcPr>
            <w:tcW w:w="1417" w:type="dxa"/>
          </w:tcPr>
          <w:p w14:paraId="60D3CBC9" w14:textId="77777777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 xml:space="preserve">HGG in the left frontal lobe </w:t>
            </w:r>
          </w:p>
          <w:p w14:paraId="1D327445" w14:textId="77777777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</w:tcPr>
          <w:p w14:paraId="33A33271" w14:textId="5B145BFE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EA, L</w:t>
            </w:r>
          </w:p>
        </w:tc>
        <w:tc>
          <w:tcPr>
            <w:tcW w:w="1842" w:type="dxa"/>
          </w:tcPr>
          <w:p w14:paraId="16D2D572" w14:textId="38772C59" w:rsidR="00CA31DB" w:rsidRPr="006B2E74" w:rsidRDefault="006B2E74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No;</w:t>
            </w:r>
            <w:r w:rsidR="00B138C8" w:rsidRPr="006B2E74">
              <w:rPr>
                <w:sz w:val="20"/>
                <w:szCs w:val="20"/>
                <w:lang w:val="en-US"/>
              </w:rPr>
              <w:t xml:space="preserve">  we</w:t>
            </w:r>
            <w:proofErr w:type="gramEnd"/>
            <w:r w:rsidR="00B138C8" w:rsidRPr="006B2E74">
              <w:rPr>
                <w:sz w:val="20"/>
                <w:szCs w:val="20"/>
                <w:lang w:val="en-US"/>
              </w:rPr>
              <w:t xml:space="preserve"> considered patients impaired if they were classified as impaired/aphasia in article </w:t>
            </w:r>
          </w:p>
        </w:tc>
      </w:tr>
      <w:tr w:rsidR="00C93CA8" w:rsidRPr="006B2E74" w14:paraId="789792A6" w14:textId="77777777" w:rsidTr="00EB4E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23DBB6D3" w14:textId="77777777" w:rsidR="00CA31DB" w:rsidRPr="006B2E74" w:rsidRDefault="00CA31DB" w:rsidP="006B2E74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6B2E74">
              <w:rPr>
                <w:sz w:val="20"/>
                <w:szCs w:val="20"/>
                <w:lang w:val="en-US"/>
              </w:rPr>
              <w:t>Miotto</w:t>
            </w:r>
            <w:proofErr w:type="spellEnd"/>
            <w:r w:rsidRPr="006B2E74">
              <w:rPr>
                <w:sz w:val="20"/>
                <w:szCs w:val="20"/>
                <w:lang w:val="en-US"/>
              </w:rPr>
              <w:t xml:space="preserve"> et al. (2011)</w:t>
            </w:r>
          </w:p>
        </w:tc>
        <w:tc>
          <w:tcPr>
            <w:tcW w:w="1316" w:type="dxa"/>
          </w:tcPr>
          <w:p w14:paraId="3F018BDA" w14:textId="7777777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Prospective cohort study</w:t>
            </w:r>
          </w:p>
        </w:tc>
        <w:tc>
          <w:tcPr>
            <w:tcW w:w="850" w:type="dxa"/>
          </w:tcPr>
          <w:p w14:paraId="395F03CF" w14:textId="2C36D5B1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2971" w:type="dxa"/>
          </w:tcPr>
          <w:p w14:paraId="6011D2BA" w14:textId="7777777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Investigating the NCF in patients with LGG and HGG before surgical intervention</w:t>
            </w:r>
          </w:p>
          <w:p w14:paraId="0D21FF55" w14:textId="7777777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C4D1F44" w14:textId="383DC7BF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 xml:space="preserve">glioma </w:t>
            </w:r>
          </w:p>
        </w:tc>
        <w:tc>
          <w:tcPr>
            <w:tcW w:w="1415" w:type="dxa"/>
          </w:tcPr>
          <w:p w14:paraId="65B5672A" w14:textId="3719F54B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EA, L, V</w:t>
            </w:r>
          </w:p>
        </w:tc>
        <w:tc>
          <w:tcPr>
            <w:tcW w:w="1842" w:type="dxa"/>
          </w:tcPr>
          <w:p w14:paraId="7B43B303" w14:textId="1D950E81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-</w:t>
            </w:r>
          </w:p>
        </w:tc>
      </w:tr>
      <w:tr w:rsidR="00C93CA8" w:rsidRPr="006B2E74" w14:paraId="0E3141B1" w14:textId="77777777" w:rsidTr="006B2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69E1EBEE" w14:textId="77777777" w:rsidR="00CA31DB" w:rsidRPr="006B2E74" w:rsidRDefault="00CA31DB" w:rsidP="006B2E74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6B2E74">
              <w:rPr>
                <w:sz w:val="20"/>
                <w:szCs w:val="20"/>
                <w:lang w:val="en-US"/>
              </w:rPr>
              <w:t>Talacchi</w:t>
            </w:r>
            <w:proofErr w:type="spellEnd"/>
            <w:r w:rsidRPr="006B2E74">
              <w:rPr>
                <w:sz w:val="20"/>
                <w:szCs w:val="20"/>
                <w:lang w:val="en-US"/>
              </w:rPr>
              <w:t xml:space="preserve"> et al. (2011)</w:t>
            </w:r>
          </w:p>
        </w:tc>
        <w:tc>
          <w:tcPr>
            <w:tcW w:w="1316" w:type="dxa"/>
          </w:tcPr>
          <w:p w14:paraId="1B24EC98" w14:textId="77777777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Prospective cohort study</w:t>
            </w:r>
          </w:p>
        </w:tc>
        <w:tc>
          <w:tcPr>
            <w:tcW w:w="850" w:type="dxa"/>
          </w:tcPr>
          <w:p w14:paraId="7295429B" w14:textId="4EB0A4E4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2971" w:type="dxa"/>
          </w:tcPr>
          <w:p w14:paraId="632927C5" w14:textId="68C7B0D8" w:rsidR="006B2E74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 xml:space="preserve">Establishing the effects of tumors and </w:t>
            </w:r>
            <w:r w:rsidR="006B2E74">
              <w:rPr>
                <w:sz w:val="20"/>
                <w:szCs w:val="20"/>
                <w:lang w:val="en-US"/>
              </w:rPr>
              <w:t xml:space="preserve">their surgical treatment on NCF. </w:t>
            </w:r>
          </w:p>
        </w:tc>
        <w:tc>
          <w:tcPr>
            <w:tcW w:w="1417" w:type="dxa"/>
          </w:tcPr>
          <w:p w14:paraId="3CE7AD53" w14:textId="3524A92D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 xml:space="preserve">glioma </w:t>
            </w:r>
          </w:p>
        </w:tc>
        <w:tc>
          <w:tcPr>
            <w:tcW w:w="1415" w:type="dxa"/>
          </w:tcPr>
          <w:p w14:paraId="1EF10D31" w14:textId="79E405CD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EA, M, L, S</w:t>
            </w:r>
          </w:p>
        </w:tc>
        <w:tc>
          <w:tcPr>
            <w:tcW w:w="1842" w:type="dxa"/>
          </w:tcPr>
          <w:p w14:paraId="7A5A3603" w14:textId="77777777" w:rsidR="00CA31DB" w:rsidRPr="006B2E74" w:rsidRDefault="00CA31DB" w:rsidP="006B2E74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auto"/>
                <w:sz w:val="20"/>
                <w:szCs w:val="20"/>
                <w:lang w:val="en-US" w:eastAsia="en-US"/>
              </w:rPr>
            </w:pPr>
            <w:r w:rsidRPr="006B2E74">
              <w:rPr>
                <w:rFonts w:eastAsiaTheme="minorHAnsi"/>
                <w:color w:val="auto"/>
                <w:sz w:val="20"/>
                <w:szCs w:val="20"/>
                <w:lang w:val="en-US" w:eastAsia="en-US"/>
              </w:rPr>
              <w:t>Yes; considered impaired if the test score was below a cut-off determined on the basis of results obtained in a sample of normal subjects</w:t>
            </w:r>
          </w:p>
          <w:p w14:paraId="2093C195" w14:textId="77777777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93CA8" w:rsidRPr="006B2E74" w14:paraId="71E315E6" w14:textId="77777777" w:rsidTr="00EB4ED9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12B1D462" w14:textId="45A6A8BB" w:rsidR="00CA31DB" w:rsidRPr="006B2E74" w:rsidRDefault="00CA31DB" w:rsidP="006B2E74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6B2E74">
              <w:rPr>
                <w:sz w:val="20"/>
                <w:szCs w:val="20"/>
                <w:lang w:val="en-US"/>
              </w:rPr>
              <w:t>Ruge</w:t>
            </w:r>
            <w:proofErr w:type="spellEnd"/>
            <w:r w:rsidRPr="006B2E74">
              <w:rPr>
                <w:sz w:val="20"/>
                <w:szCs w:val="20"/>
                <w:lang w:val="en-US"/>
              </w:rPr>
              <w:t xml:space="preserve"> et al. (2011)</w:t>
            </w:r>
          </w:p>
        </w:tc>
        <w:tc>
          <w:tcPr>
            <w:tcW w:w="1316" w:type="dxa"/>
          </w:tcPr>
          <w:p w14:paraId="4B2D661A" w14:textId="7777777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Prospective cohort study</w:t>
            </w:r>
          </w:p>
        </w:tc>
        <w:tc>
          <w:tcPr>
            <w:tcW w:w="850" w:type="dxa"/>
          </w:tcPr>
          <w:p w14:paraId="27B2DD9F" w14:textId="69B2A481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2971" w:type="dxa"/>
          </w:tcPr>
          <w:p w14:paraId="13ECDF00" w14:textId="4CA433EE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Evaluating HRQOL and NCF in patients with LGG prior to therapy</w:t>
            </w:r>
          </w:p>
        </w:tc>
        <w:tc>
          <w:tcPr>
            <w:tcW w:w="1417" w:type="dxa"/>
          </w:tcPr>
          <w:p w14:paraId="0133CC5C" w14:textId="5A7B056D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 xml:space="preserve">LGG </w:t>
            </w:r>
          </w:p>
        </w:tc>
        <w:tc>
          <w:tcPr>
            <w:tcW w:w="1415" w:type="dxa"/>
          </w:tcPr>
          <w:p w14:paraId="3BBF7538" w14:textId="7777777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EA, M</w:t>
            </w:r>
          </w:p>
          <w:p w14:paraId="3B33923B" w14:textId="7777777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14:paraId="447DACBD" w14:textId="71D71868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-</w:t>
            </w:r>
          </w:p>
        </w:tc>
      </w:tr>
      <w:tr w:rsidR="00C93CA8" w:rsidRPr="006B2E74" w14:paraId="2432F1FD" w14:textId="77777777" w:rsidTr="006B2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2FCC165C" w14:textId="77777777" w:rsidR="00CA31DB" w:rsidRPr="006B2E74" w:rsidRDefault="00CA31DB" w:rsidP="006B2E74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6B2E74">
              <w:rPr>
                <w:sz w:val="20"/>
                <w:szCs w:val="20"/>
                <w:lang w:val="en-US"/>
              </w:rPr>
              <w:t>Ek</w:t>
            </w:r>
            <w:proofErr w:type="spellEnd"/>
            <w:r w:rsidRPr="006B2E74">
              <w:rPr>
                <w:sz w:val="20"/>
                <w:szCs w:val="20"/>
                <w:lang w:val="en-US"/>
              </w:rPr>
              <w:t xml:space="preserve"> et al. (2010)</w:t>
            </w:r>
          </w:p>
        </w:tc>
        <w:tc>
          <w:tcPr>
            <w:tcW w:w="1316" w:type="dxa"/>
          </w:tcPr>
          <w:p w14:paraId="4382A05D" w14:textId="77777777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Prospective cohort study</w:t>
            </w:r>
          </w:p>
        </w:tc>
        <w:tc>
          <w:tcPr>
            <w:tcW w:w="850" w:type="dxa"/>
          </w:tcPr>
          <w:p w14:paraId="054EDA91" w14:textId="055DD55D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2971" w:type="dxa"/>
          </w:tcPr>
          <w:p w14:paraId="3D23AACB" w14:textId="526919FC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Identifying and characterizing neurocognitive dysfunction at early stages of disease</w:t>
            </w:r>
          </w:p>
        </w:tc>
        <w:tc>
          <w:tcPr>
            <w:tcW w:w="1417" w:type="dxa"/>
          </w:tcPr>
          <w:p w14:paraId="1C5BF77A" w14:textId="3C8C1DE2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 xml:space="preserve">LGG </w:t>
            </w:r>
          </w:p>
        </w:tc>
        <w:tc>
          <w:tcPr>
            <w:tcW w:w="1415" w:type="dxa"/>
          </w:tcPr>
          <w:p w14:paraId="3B00C6FA" w14:textId="77777777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EA, M, V, S</w:t>
            </w:r>
          </w:p>
          <w:p w14:paraId="0F31D2F9" w14:textId="77777777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14:paraId="26187EAC" w14:textId="649D2D98" w:rsidR="006B2E74" w:rsidRPr="006B2E74" w:rsidRDefault="00CA31DB" w:rsidP="006B2E74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auto"/>
                <w:sz w:val="20"/>
                <w:szCs w:val="20"/>
                <w:lang w:val="en-US" w:eastAsia="en-US"/>
              </w:rPr>
            </w:pPr>
            <w:r w:rsidRPr="006B2E74">
              <w:rPr>
                <w:rFonts w:eastAsiaTheme="minorHAnsi"/>
                <w:color w:val="auto"/>
                <w:sz w:val="20"/>
                <w:szCs w:val="20"/>
                <w:lang w:val="en-US" w:eastAsia="en-US"/>
              </w:rPr>
              <w:t xml:space="preserve">Yes; </w:t>
            </w:r>
            <w:r w:rsidR="006B2E74" w:rsidRPr="006B2E74">
              <w:rPr>
                <w:rFonts w:eastAsiaTheme="minorHAnsi"/>
                <w:color w:val="auto"/>
                <w:sz w:val="20"/>
                <w:szCs w:val="20"/>
                <w:lang w:val="en-US" w:eastAsia="en-US"/>
              </w:rPr>
              <w:t xml:space="preserve">Deficit Scores were derived from the </w:t>
            </w:r>
            <w:r w:rsidR="006B2E74" w:rsidRPr="006B2E74">
              <w:rPr>
                <w:rFonts w:eastAsiaTheme="minorHAnsi"/>
                <w:i/>
                <w:iCs/>
                <w:color w:val="auto"/>
                <w:sz w:val="20"/>
                <w:szCs w:val="20"/>
                <w:lang w:val="en-US" w:eastAsia="en-US"/>
              </w:rPr>
              <w:t>z</w:t>
            </w:r>
            <w:r w:rsidR="006B2E74" w:rsidRPr="006B2E74">
              <w:rPr>
                <w:rFonts w:eastAsiaTheme="minorHAnsi"/>
                <w:color w:val="auto"/>
                <w:sz w:val="20"/>
                <w:szCs w:val="20"/>
                <w:lang w:val="en-US" w:eastAsia="en-US"/>
              </w:rPr>
              <w:t xml:space="preserve">-scores and were considered in the impaired range when lower than </w:t>
            </w:r>
            <w:r w:rsidR="006B2E74">
              <w:rPr>
                <w:rFonts w:eastAsiaTheme="minorHAnsi"/>
                <w:color w:val="auto"/>
                <w:sz w:val="20"/>
                <w:szCs w:val="20"/>
                <w:lang w:val="en-US" w:eastAsia="en-US"/>
              </w:rPr>
              <w:t xml:space="preserve">- </w:t>
            </w:r>
            <w:r w:rsidR="006B2E74" w:rsidRPr="006B2E74">
              <w:rPr>
                <w:rFonts w:eastAsiaTheme="minorHAnsi"/>
                <w:color w:val="auto"/>
                <w:sz w:val="20"/>
                <w:szCs w:val="20"/>
                <w:lang w:val="en-US" w:eastAsia="en-US"/>
              </w:rPr>
              <w:t xml:space="preserve">1 </w:t>
            </w:r>
            <w:r w:rsidR="006B2E74" w:rsidRPr="006B2E74">
              <w:rPr>
                <w:rFonts w:eastAsiaTheme="minorHAnsi"/>
                <w:i/>
                <w:iCs/>
                <w:color w:val="auto"/>
                <w:sz w:val="20"/>
                <w:szCs w:val="20"/>
                <w:lang w:val="en-US" w:eastAsia="en-US"/>
              </w:rPr>
              <w:t>z</w:t>
            </w:r>
            <w:r w:rsidR="006B2E74" w:rsidRPr="006B2E74">
              <w:rPr>
                <w:rFonts w:eastAsiaTheme="minorHAnsi"/>
                <w:color w:val="auto"/>
                <w:sz w:val="20"/>
                <w:szCs w:val="20"/>
                <w:lang w:val="en-US" w:eastAsia="en-US"/>
              </w:rPr>
              <w:t xml:space="preserve">-score </w:t>
            </w:r>
          </w:p>
          <w:p w14:paraId="05775129" w14:textId="77777777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93CA8" w:rsidRPr="006B2E74" w14:paraId="5F0FD89F" w14:textId="77777777" w:rsidTr="00EB4ED9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517A44AF" w14:textId="77777777" w:rsidR="00CA31DB" w:rsidRPr="006B2E74" w:rsidRDefault="00CA31DB" w:rsidP="006B2E74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6B2E74">
              <w:rPr>
                <w:sz w:val="20"/>
                <w:szCs w:val="20"/>
                <w:lang w:val="en-US"/>
              </w:rPr>
              <w:t>Campanella</w:t>
            </w:r>
            <w:proofErr w:type="spellEnd"/>
            <w:r w:rsidRPr="006B2E74">
              <w:rPr>
                <w:sz w:val="20"/>
                <w:szCs w:val="20"/>
                <w:lang w:val="en-US"/>
              </w:rPr>
              <w:t xml:space="preserve"> et al. (2009)</w:t>
            </w:r>
          </w:p>
        </w:tc>
        <w:tc>
          <w:tcPr>
            <w:tcW w:w="1316" w:type="dxa"/>
          </w:tcPr>
          <w:p w14:paraId="5AA9DC3E" w14:textId="7777777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Prospective cohort study</w:t>
            </w:r>
          </w:p>
        </w:tc>
        <w:tc>
          <w:tcPr>
            <w:tcW w:w="850" w:type="dxa"/>
          </w:tcPr>
          <w:p w14:paraId="41731B3A" w14:textId="7BCF04DB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2971" w:type="dxa"/>
          </w:tcPr>
          <w:p w14:paraId="2516C14C" w14:textId="7777777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Gain insight in the mechanisms and the anatomical underpinnings of semantic access disorders</w:t>
            </w:r>
          </w:p>
          <w:p w14:paraId="77E85EB4" w14:textId="7777777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886090B" w14:textId="66634788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 xml:space="preserve">glioma in the temporal lobe </w:t>
            </w:r>
          </w:p>
        </w:tc>
        <w:tc>
          <w:tcPr>
            <w:tcW w:w="1415" w:type="dxa"/>
          </w:tcPr>
          <w:p w14:paraId="27DE324C" w14:textId="7777777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 xml:space="preserve">EA, V </w:t>
            </w:r>
          </w:p>
          <w:p w14:paraId="3915A2F8" w14:textId="7777777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14:paraId="0E19D1DF" w14:textId="49918B31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Yes; below normal range compared to controls (as used in article)</w:t>
            </w:r>
          </w:p>
        </w:tc>
      </w:tr>
      <w:tr w:rsidR="00C93CA8" w:rsidRPr="006B2E74" w14:paraId="49F9561B" w14:textId="77777777" w:rsidTr="00EB4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7DF63568" w14:textId="77777777" w:rsidR="00CA31DB" w:rsidRPr="006B2E74" w:rsidRDefault="00CA31DB" w:rsidP="006B2E7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 xml:space="preserve">Le </w:t>
            </w:r>
            <w:proofErr w:type="spellStart"/>
            <w:r w:rsidRPr="006B2E74">
              <w:rPr>
                <w:sz w:val="20"/>
                <w:szCs w:val="20"/>
                <w:lang w:val="en-US"/>
              </w:rPr>
              <w:t>Rhun</w:t>
            </w:r>
            <w:proofErr w:type="spellEnd"/>
            <w:r w:rsidRPr="006B2E74">
              <w:rPr>
                <w:sz w:val="20"/>
                <w:szCs w:val="20"/>
                <w:lang w:val="en-US"/>
              </w:rPr>
              <w:t xml:space="preserve"> et al. (2009)</w:t>
            </w:r>
          </w:p>
        </w:tc>
        <w:tc>
          <w:tcPr>
            <w:tcW w:w="1316" w:type="dxa"/>
          </w:tcPr>
          <w:p w14:paraId="696BDB54" w14:textId="77777777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Prospective cohort study</w:t>
            </w:r>
          </w:p>
        </w:tc>
        <w:tc>
          <w:tcPr>
            <w:tcW w:w="850" w:type="dxa"/>
          </w:tcPr>
          <w:p w14:paraId="69CA0BCA" w14:textId="4FFA4EFA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2971" w:type="dxa"/>
          </w:tcPr>
          <w:p w14:paraId="07334244" w14:textId="750257E6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 xml:space="preserve">Determining pre-treatment NCF in glioma patients </w:t>
            </w:r>
          </w:p>
        </w:tc>
        <w:tc>
          <w:tcPr>
            <w:tcW w:w="1417" w:type="dxa"/>
          </w:tcPr>
          <w:p w14:paraId="5481E42C" w14:textId="09BC23D8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 xml:space="preserve">grade II or III glioma </w:t>
            </w:r>
          </w:p>
        </w:tc>
        <w:tc>
          <w:tcPr>
            <w:tcW w:w="1415" w:type="dxa"/>
          </w:tcPr>
          <w:p w14:paraId="123C6069" w14:textId="77777777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EA, M, S</w:t>
            </w:r>
          </w:p>
          <w:p w14:paraId="161B520A" w14:textId="77777777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14:paraId="31270C3F" w14:textId="4627A817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 w:rsidRPr="006B2E74">
              <w:rPr>
                <w:sz w:val="20"/>
                <w:szCs w:val="20"/>
                <w:lang w:val="en-US"/>
              </w:rPr>
              <w:t xml:space="preserve">No; </w:t>
            </w:r>
            <w:r w:rsidR="00761808" w:rsidRPr="006B2E74">
              <w:rPr>
                <w:sz w:val="20"/>
                <w:szCs w:val="20"/>
                <w:lang w:val="en-US"/>
              </w:rPr>
              <w:t xml:space="preserve"> we</w:t>
            </w:r>
            <w:proofErr w:type="gramEnd"/>
            <w:r w:rsidR="00761808" w:rsidRPr="006B2E74">
              <w:rPr>
                <w:sz w:val="20"/>
                <w:szCs w:val="20"/>
                <w:lang w:val="en-US"/>
              </w:rPr>
              <w:t xml:space="preserve"> considered patients impaired if they were classified as impaired in article</w:t>
            </w:r>
          </w:p>
        </w:tc>
      </w:tr>
      <w:tr w:rsidR="00C93CA8" w:rsidRPr="006B2E74" w14:paraId="03C00AAE" w14:textId="77777777" w:rsidTr="00EB4ED9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7D692717" w14:textId="77777777" w:rsidR="00CA31DB" w:rsidRPr="006B2E74" w:rsidRDefault="00CA31DB" w:rsidP="006B2E74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6B2E74">
              <w:rPr>
                <w:sz w:val="20"/>
                <w:szCs w:val="20"/>
                <w:lang w:val="en-US"/>
              </w:rPr>
              <w:t>Teixidor</w:t>
            </w:r>
            <w:proofErr w:type="spellEnd"/>
            <w:r w:rsidRPr="006B2E74">
              <w:rPr>
                <w:sz w:val="20"/>
                <w:szCs w:val="20"/>
                <w:lang w:val="en-US"/>
              </w:rPr>
              <w:t xml:space="preserve"> et al. (2007)</w:t>
            </w:r>
          </w:p>
        </w:tc>
        <w:tc>
          <w:tcPr>
            <w:tcW w:w="1316" w:type="dxa"/>
          </w:tcPr>
          <w:p w14:paraId="460DA307" w14:textId="7777777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Prospective cohort study</w:t>
            </w:r>
          </w:p>
        </w:tc>
        <w:tc>
          <w:tcPr>
            <w:tcW w:w="850" w:type="dxa"/>
          </w:tcPr>
          <w:p w14:paraId="14341F2F" w14:textId="50B4ABC1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2971" w:type="dxa"/>
          </w:tcPr>
          <w:p w14:paraId="2E9D072C" w14:textId="75F303D8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Evaluating the effect of glioma and resection on cognition</w:t>
            </w:r>
          </w:p>
        </w:tc>
        <w:tc>
          <w:tcPr>
            <w:tcW w:w="1417" w:type="dxa"/>
          </w:tcPr>
          <w:p w14:paraId="11B7DD7A" w14:textId="7777777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LGG in language areas</w:t>
            </w:r>
          </w:p>
          <w:p w14:paraId="5928E632" w14:textId="55B85A26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softHyphen/>
            </w:r>
            <w:r w:rsidRPr="006B2E74">
              <w:rPr>
                <w:sz w:val="20"/>
                <w:szCs w:val="20"/>
                <w:lang w:val="en-US"/>
              </w:rPr>
              <w:softHyphen/>
            </w:r>
            <w:r w:rsidRPr="006B2E74">
              <w:rPr>
                <w:sz w:val="20"/>
                <w:szCs w:val="20"/>
                <w:lang w:val="en-US"/>
              </w:rPr>
              <w:softHyphen/>
            </w:r>
            <w:r w:rsidRPr="006B2E74">
              <w:rPr>
                <w:sz w:val="20"/>
                <w:szCs w:val="20"/>
                <w:lang w:val="en-US"/>
              </w:rPr>
              <w:softHyphen/>
            </w:r>
            <w:r w:rsidRPr="006B2E74">
              <w:rPr>
                <w:sz w:val="20"/>
                <w:szCs w:val="20"/>
                <w:lang w:val="en-US"/>
              </w:rPr>
              <w:softHyphen/>
            </w:r>
            <w:r w:rsidRPr="006B2E74">
              <w:rPr>
                <w:sz w:val="20"/>
                <w:szCs w:val="20"/>
                <w:lang w:val="en-US"/>
              </w:rPr>
              <w:softHyphen/>
            </w:r>
            <w:r w:rsidRPr="006B2E74">
              <w:rPr>
                <w:sz w:val="20"/>
                <w:szCs w:val="20"/>
                <w:lang w:val="en-US"/>
              </w:rPr>
              <w:softHyphen/>
            </w:r>
            <w:r w:rsidRPr="006B2E74">
              <w:rPr>
                <w:sz w:val="20"/>
                <w:szCs w:val="20"/>
                <w:lang w:val="en-US"/>
              </w:rPr>
              <w:softHyphen/>
            </w:r>
            <w:r w:rsidRPr="006B2E74">
              <w:rPr>
                <w:sz w:val="20"/>
                <w:szCs w:val="20"/>
                <w:lang w:val="en-US"/>
              </w:rPr>
              <w:softHyphen/>
            </w:r>
            <w:r w:rsidRPr="006B2E74">
              <w:rPr>
                <w:sz w:val="20"/>
                <w:szCs w:val="20"/>
                <w:lang w:val="en-US"/>
              </w:rPr>
              <w:softHyphen/>
              <w:t xml:space="preserve"> </w:t>
            </w:r>
          </w:p>
        </w:tc>
        <w:tc>
          <w:tcPr>
            <w:tcW w:w="1415" w:type="dxa"/>
          </w:tcPr>
          <w:p w14:paraId="1113E362" w14:textId="314B449B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1842" w:type="dxa"/>
          </w:tcPr>
          <w:p w14:paraId="4306EA90" w14:textId="5A4D9047" w:rsidR="00CA31DB" w:rsidRPr="006B2E74" w:rsidRDefault="00CA31DB" w:rsidP="006B2E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Yes; -2SD</w:t>
            </w:r>
          </w:p>
        </w:tc>
      </w:tr>
      <w:tr w:rsidR="00C93CA8" w:rsidRPr="006B2E74" w14:paraId="717ADED4" w14:textId="77777777" w:rsidTr="00EB4E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14:paraId="79665A13" w14:textId="77777777" w:rsidR="00CA31DB" w:rsidRPr="006B2E74" w:rsidRDefault="00CA31DB" w:rsidP="006B2E7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Thomson et al. (1997)</w:t>
            </w:r>
          </w:p>
        </w:tc>
        <w:tc>
          <w:tcPr>
            <w:tcW w:w="1316" w:type="dxa"/>
          </w:tcPr>
          <w:p w14:paraId="669A72D3" w14:textId="77777777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Prospective cohort study</w:t>
            </w:r>
          </w:p>
        </w:tc>
        <w:tc>
          <w:tcPr>
            <w:tcW w:w="850" w:type="dxa"/>
          </w:tcPr>
          <w:p w14:paraId="4E340675" w14:textId="3E2DEA46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2971" w:type="dxa"/>
          </w:tcPr>
          <w:p w14:paraId="3CE88F5F" w14:textId="06E767E3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>Determining whether stereotactic biopsy causes a deterioration of language functions</w:t>
            </w:r>
          </w:p>
        </w:tc>
        <w:tc>
          <w:tcPr>
            <w:tcW w:w="1417" w:type="dxa"/>
          </w:tcPr>
          <w:p w14:paraId="40D0F352" w14:textId="1C6752ED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B2E74">
              <w:rPr>
                <w:sz w:val="20"/>
                <w:szCs w:val="20"/>
                <w:lang w:val="en-US"/>
              </w:rPr>
              <w:t xml:space="preserve">glioma in the dominant hemisphere </w:t>
            </w:r>
          </w:p>
        </w:tc>
        <w:tc>
          <w:tcPr>
            <w:tcW w:w="1415" w:type="dxa"/>
          </w:tcPr>
          <w:p w14:paraId="2B137964" w14:textId="2F93CB72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2E74"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1842" w:type="dxa"/>
          </w:tcPr>
          <w:p w14:paraId="2524BAAF" w14:textId="7A6864AD" w:rsidR="00CA31DB" w:rsidRPr="006B2E74" w:rsidRDefault="00CA31DB" w:rsidP="006B2E7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 w:rsidRPr="006B2E74">
              <w:rPr>
                <w:sz w:val="20"/>
                <w:szCs w:val="20"/>
                <w:lang w:val="en-US"/>
              </w:rPr>
              <w:t xml:space="preserve">No; </w:t>
            </w:r>
            <w:r w:rsidR="00761808" w:rsidRPr="006B2E74">
              <w:rPr>
                <w:sz w:val="20"/>
                <w:szCs w:val="20"/>
                <w:lang w:val="en-US"/>
              </w:rPr>
              <w:t xml:space="preserve"> we</w:t>
            </w:r>
            <w:proofErr w:type="gramEnd"/>
            <w:r w:rsidR="00761808" w:rsidRPr="006B2E74">
              <w:rPr>
                <w:sz w:val="20"/>
                <w:szCs w:val="20"/>
                <w:lang w:val="en-US"/>
              </w:rPr>
              <w:t xml:space="preserve"> used available data for a threshold of -2SD</w:t>
            </w:r>
          </w:p>
        </w:tc>
      </w:tr>
    </w:tbl>
    <w:p w14:paraId="7601216E" w14:textId="2BB1E95E" w:rsidR="00EE6B6C" w:rsidRPr="006B2E74" w:rsidRDefault="00EE6B6C" w:rsidP="006B2E74">
      <w:pPr>
        <w:spacing w:line="240" w:lineRule="auto"/>
        <w:rPr>
          <w:sz w:val="20"/>
          <w:szCs w:val="20"/>
          <w:lang w:val="en-US"/>
        </w:rPr>
      </w:pPr>
      <w:bookmarkStart w:id="0" w:name="_GoBack"/>
      <w:bookmarkEnd w:id="0"/>
    </w:p>
    <w:sectPr w:rsidR="00EE6B6C" w:rsidRPr="006B2E74" w:rsidSect="00103E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B6C"/>
    <w:rsid w:val="00040B91"/>
    <w:rsid w:val="00103E17"/>
    <w:rsid w:val="00244D92"/>
    <w:rsid w:val="002910C6"/>
    <w:rsid w:val="00563B36"/>
    <w:rsid w:val="006070A9"/>
    <w:rsid w:val="00635E9B"/>
    <w:rsid w:val="006B2E74"/>
    <w:rsid w:val="00735F06"/>
    <w:rsid w:val="00761808"/>
    <w:rsid w:val="007A2761"/>
    <w:rsid w:val="00847462"/>
    <w:rsid w:val="008C4DFB"/>
    <w:rsid w:val="0099695A"/>
    <w:rsid w:val="009A77F2"/>
    <w:rsid w:val="00A37279"/>
    <w:rsid w:val="00AC07D8"/>
    <w:rsid w:val="00B138C8"/>
    <w:rsid w:val="00B24DE5"/>
    <w:rsid w:val="00C64CCD"/>
    <w:rsid w:val="00C93CA8"/>
    <w:rsid w:val="00CA31DB"/>
    <w:rsid w:val="00CD18EA"/>
    <w:rsid w:val="00DD6A22"/>
    <w:rsid w:val="00DE3CE2"/>
    <w:rsid w:val="00E51653"/>
    <w:rsid w:val="00E866B0"/>
    <w:rsid w:val="00EB4C52"/>
    <w:rsid w:val="00EB4ED9"/>
    <w:rsid w:val="00EE6B6C"/>
    <w:rsid w:val="00EF4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CE4571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EE6B6C"/>
    <w:pPr>
      <w:suppressAutoHyphens/>
      <w:spacing w:line="100" w:lineRule="atLeast"/>
    </w:pPr>
    <w:rPr>
      <w:rFonts w:ascii="Times New Roman" w:eastAsia="Times New Roman" w:hAnsi="Times New Roman" w:cs="Times New Roman"/>
      <w:color w:val="00000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6B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Normal"/>
    <w:uiPriority w:val="44"/>
    <w:rsid w:val="00E866B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41"/>
    <w:rsid w:val="00E866B0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618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808"/>
    <w:rPr>
      <w:rFonts w:ascii="Tahoma" w:eastAsia="Times New Roman" w:hAnsi="Tahoma" w:cs="Tahoma"/>
      <w:color w:val="00000A"/>
      <w:sz w:val="16"/>
      <w:szCs w:val="16"/>
      <w:lang w:val="nl-NL" w:eastAsia="nl-NL"/>
    </w:rPr>
  </w:style>
  <w:style w:type="paragraph" w:styleId="ListParagraph">
    <w:name w:val="List Paragraph"/>
    <w:basedOn w:val="Normal"/>
    <w:uiPriority w:val="34"/>
    <w:qFormat/>
    <w:rsid w:val="006070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B97954-64D2-914B-A95B-E5A3A8AE4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8</Words>
  <Characters>4210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2</cp:revision>
  <dcterms:created xsi:type="dcterms:W3CDTF">2016-12-06T10:43:00Z</dcterms:created>
  <dcterms:modified xsi:type="dcterms:W3CDTF">2016-12-06T10:43:00Z</dcterms:modified>
</cp:coreProperties>
</file>